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F88B1" w14:textId="77777777" w:rsidR="00BD44AE" w:rsidRPr="00BD44AE" w:rsidRDefault="00BD44AE" w:rsidP="00FB3D78">
      <w:pPr>
        <w:pStyle w:val="Ttulo1"/>
        <w:numPr>
          <w:ilvl w:val="0"/>
          <w:numId w:val="0"/>
        </w:numPr>
        <w:rPr>
          <w:highlight w:val="yellow"/>
        </w:rPr>
      </w:pPr>
      <w:r w:rsidRPr="00BD44AE">
        <w:t xml:space="preserve">SUPPLEMENTARY </w:t>
      </w:r>
      <w:r w:rsidR="00363191">
        <w:t>TABLE 1</w:t>
      </w:r>
      <w:bookmarkStart w:id="0" w:name="_GoBack"/>
      <w:bookmarkEnd w:id="0"/>
    </w:p>
    <w:p w14:paraId="58FBD7F3" w14:textId="77777777" w:rsidR="00363191" w:rsidRDefault="00363191" w:rsidP="00BD44AE">
      <w:pPr>
        <w:rPr>
          <w:szCs w:val="24"/>
        </w:rPr>
      </w:pPr>
      <w:r w:rsidRPr="00363191">
        <w:rPr>
          <w:szCs w:val="24"/>
        </w:rPr>
        <w:t xml:space="preserve">Supplementary table 1: Values used for the parameters in the study in the different countries. *Values were calculated 3 days before movement to a nursery unit. </w:t>
      </w:r>
      <w:r w:rsidRPr="00363191">
        <w:rPr>
          <w:szCs w:val="24"/>
          <w:vertAlign w:val="superscript"/>
        </w:rPr>
        <w:t>+</w:t>
      </w:r>
      <w:r w:rsidRPr="00363191">
        <w:rPr>
          <w:szCs w:val="24"/>
        </w:rPr>
        <w:t xml:space="preserve"> Values were calculated in the middle of the nursery period. </w:t>
      </w:r>
      <w:r w:rsidRPr="00363191">
        <w:rPr>
          <w:szCs w:val="24"/>
          <w:vertAlign w:val="superscript"/>
        </w:rPr>
        <w:t>±</w:t>
      </w:r>
      <w:r w:rsidRPr="00363191">
        <w:rPr>
          <w:szCs w:val="24"/>
        </w:rPr>
        <w:t xml:space="preserve"> Values were calculated 5 days after movement to fattening unit.</w:t>
      </w:r>
    </w:p>
    <w:p w14:paraId="5098639D" w14:textId="77777777" w:rsidR="00363191" w:rsidRDefault="00363191" w:rsidP="00363191">
      <w:pPr>
        <w:rPr>
          <w:szCs w:val="24"/>
        </w:rPr>
      </w:pP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501"/>
        <w:gridCol w:w="994"/>
        <w:gridCol w:w="992"/>
        <w:gridCol w:w="993"/>
        <w:gridCol w:w="1274"/>
        <w:gridCol w:w="1617"/>
      </w:tblGrid>
      <w:tr w:rsidR="009D2F62" w:rsidRPr="009D2F62" w14:paraId="6CA9E518" w14:textId="77777777" w:rsidTr="00363191">
        <w:trPr>
          <w:trHeight w:val="510"/>
        </w:trPr>
        <w:tc>
          <w:tcPr>
            <w:tcW w:w="3119" w:type="dxa"/>
            <w:shd w:val="clear" w:color="auto" w:fill="auto"/>
            <w:vAlign w:val="center"/>
            <w:hideMark/>
          </w:tcPr>
          <w:p w14:paraId="01324BD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aramete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019332D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bbreviation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713535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German val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718DD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Dutch valu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5ADF5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Spanish values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F361D5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Unit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7A10AC2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Source of data</w:t>
            </w:r>
          </w:p>
        </w:tc>
      </w:tr>
      <w:tr w:rsidR="009D2F62" w:rsidRPr="009D2F62" w14:paraId="76540E36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C6A88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roportion of weight loss in suckling piglets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7C3B2E28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566B7C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63CA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72360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8E7B9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127FE5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 / Expert opinion</w:t>
            </w:r>
          </w:p>
        </w:tc>
      </w:tr>
      <w:tr w:rsidR="009D2F62" w:rsidRPr="009D2F62" w14:paraId="4A8C800E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B234F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value of a suckling piglet *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7CA5C236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E18887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7A74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9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19203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1.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F6AF0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uros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0A4BA52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17)</w:t>
            </w:r>
            <w:r w:rsidR="00363191" w:rsidRPr="009D2F62">
              <w:rPr>
                <w:rFonts w:eastAsia="WarnockPro-Regular" w:cs="Times New Roman"/>
                <w:szCs w:val="24"/>
              </w:rPr>
              <w:t xml:space="preserve"> / Expert opinion</w:t>
            </w:r>
          </w:p>
        </w:tc>
      </w:tr>
      <w:tr w:rsidR="009D2F62" w:rsidRPr="009D2F62" w14:paraId="31B2DCDD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196FA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roportion of weight loss in nursery pigs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69DC50EC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44195AF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4229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6F67F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2F49DF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1D5DC74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 / Expert opinion</w:t>
            </w:r>
          </w:p>
        </w:tc>
      </w:tr>
      <w:tr w:rsidR="009D2F62" w:rsidRPr="009D2F62" w14:paraId="0D942E0C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CFDD9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Average value of a nursery pig </w:t>
            </w:r>
            <w:r w:rsidRPr="009D2F62">
              <w:rPr>
                <w:rFonts w:eastAsia="WarnockPro-Regular" w:cs="Times New Roman"/>
                <w:b/>
                <w:szCs w:val="24"/>
                <w:vertAlign w:val="superscript"/>
              </w:rPr>
              <w:t>+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02755C8D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B6C4D8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66E9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8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D52B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7.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0CB621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uros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57DFE5E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17)</w:t>
            </w:r>
            <w:r w:rsidR="00363191" w:rsidRPr="009D2F62">
              <w:rPr>
                <w:rFonts w:eastAsia="WarnockPro-Regular" w:cs="Times New Roman"/>
                <w:szCs w:val="24"/>
              </w:rPr>
              <w:t xml:space="preserve"> / Expert opinion</w:t>
            </w:r>
          </w:p>
        </w:tc>
      </w:tr>
      <w:tr w:rsidR="009D2F62" w:rsidRPr="009D2F62" w14:paraId="648DB8B4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B74A4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roportion of weight loss in fatteners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7AA9E11B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22DBC0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4004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DBC7E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≈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990215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95CB4B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 / Expert opinion</w:t>
            </w:r>
          </w:p>
        </w:tc>
      </w:tr>
      <w:tr w:rsidR="009D2F62" w:rsidRPr="009D2F62" w14:paraId="1D066B2E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F3C4A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Average value of a fattener </w:t>
            </w:r>
            <w:r w:rsidRPr="009D2F62">
              <w:rPr>
                <w:rFonts w:eastAsia="WarnockPro-Regular" w:cs="Times New Roman"/>
                <w:b/>
                <w:szCs w:val="24"/>
                <w:vertAlign w:val="superscript"/>
              </w:rPr>
              <w:t>±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41CB3C44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CD3C62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7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4E07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6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0508F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5.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3567E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uros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67E0255E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17)</w:t>
            </w:r>
            <w:r w:rsidR="00363191" w:rsidRPr="009D2F62">
              <w:rPr>
                <w:rFonts w:eastAsia="WarnockPro-Regular" w:cs="Times New Roman"/>
                <w:szCs w:val="24"/>
              </w:rPr>
              <w:t xml:space="preserve"> / Expert opinion</w:t>
            </w:r>
          </w:p>
        </w:tc>
      </w:tr>
      <w:tr w:rsidR="009D2F62" w:rsidRPr="009D2F62" w14:paraId="607EA03E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4A89F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number of sows in a year in farrowing units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389CBDA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eastAsia="WarnockPro-Regular" w:hAnsi="Cambria Math" w:cs="Times New Roman"/>
                    <w:szCs w:val="24"/>
                  </w:rPr>
                  <m:t>S</m:t>
                </m:r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7024641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6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1B26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8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C7169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7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BA05D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Sows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57E7C9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</w:t>
            </w:r>
          </w:p>
        </w:tc>
      </w:tr>
      <w:tr w:rsidR="009D2F62" w:rsidRPr="009D2F62" w14:paraId="45B0493E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D6603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number of piglets weaned per sow per year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5F36C559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33DC25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3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6849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30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2952A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7.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5564B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Piglets/year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4052D86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51</w:t>
            </w:r>
            <w:r w:rsidR="00363191" w:rsidRPr="009D2F62">
              <w:rPr>
                <w:rFonts w:eastAsia="WarnockPro-Regular" w:cs="Times New Roman"/>
                <w:szCs w:val="24"/>
              </w:rPr>
              <w:t>)</w:t>
            </w:r>
          </w:p>
        </w:tc>
      </w:tr>
      <w:tr w:rsidR="009D2F62" w:rsidRPr="009D2F62" w14:paraId="26D59C6C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F6A80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total mortality during nursery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0F9868CA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4F8BDD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88EC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.8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A9D9F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.6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71C57C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5609F8C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51</w:t>
            </w:r>
            <w:r w:rsidR="00363191" w:rsidRPr="009D2F62">
              <w:rPr>
                <w:rFonts w:eastAsia="WarnockPro-Regular" w:cs="Times New Roman"/>
                <w:szCs w:val="24"/>
              </w:rPr>
              <w:t>)</w:t>
            </w:r>
          </w:p>
        </w:tc>
      </w:tr>
      <w:tr w:rsidR="009D2F62" w:rsidRPr="009D2F62" w14:paraId="69BC2B26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6BDE978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number of cycles per year in nursery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568DE87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332DC6D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332D1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6.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5550D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6.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00A928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ycles/year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0A44A1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24B00A39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72D0514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number of fatteners produced in a year in fattening units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CCC0AE2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7ACA492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92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5613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59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4E70B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970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D47D7A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Fatteners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82814B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</w:t>
            </w:r>
          </w:p>
        </w:tc>
      </w:tr>
      <w:tr w:rsidR="009D2F62" w:rsidRPr="009D2F62" w14:paraId="15183AE4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108500B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cost of autogenous vaccines per anim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978C49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eastAsia="WarnockPro-Regular" w:hAnsi="Cambria Math" w:cs="Times New Roman"/>
                    <w:szCs w:val="24"/>
                  </w:rPr>
                  <m:t>k</m:t>
                </m:r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091BC95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074C8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0F5C3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95171E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uros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48BDFD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0DD483AC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5D97FE3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Proportion of clinical cases confirmed by the laboratory in suckling piglets 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B0159F4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6DE4BFC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75.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E22D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81.0%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AB5B2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86.0%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4D511A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0D12305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</w:t>
            </w:r>
          </w:p>
        </w:tc>
      </w:tr>
      <w:tr w:rsidR="009D2F62" w:rsidRPr="009D2F62" w14:paraId="09F941BF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2CCC14B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Proportion of clinical cases confirmed by the laboratory in nursery pigs 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C433893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29DE2A8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77.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136A8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91.0%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EB31F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76.0%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3E9621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B6417F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</w:t>
            </w:r>
          </w:p>
        </w:tc>
      </w:tr>
      <w:tr w:rsidR="009D2F62" w:rsidRPr="009D2F62" w14:paraId="4E812621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3A5BE10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lastRenderedPageBreak/>
              <w:t xml:space="preserve">Proportion of clinical cases confirmed by the laboratory in fattening 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1D49C90" w14:textId="77777777" w:rsidR="00363191" w:rsidRPr="009D2F62" w:rsidRDefault="00464AA5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WarnockPro-Regular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WarnockPro-Regular" w:hAnsi="Cambria Math" w:cs="Times New Roman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0487240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45.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7E8AD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80.6%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A159E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0.0%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D03FB0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CC1B67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Questionnaire</w:t>
            </w:r>
          </w:p>
        </w:tc>
      </w:tr>
      <w:tr w:rsidR="009D2F62" w:rsidRPr="009D2F62" w14:paraId="46C24776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4BA09D5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cost of laboratory analysis per farm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BC1459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eastAsia="WarnockPro-Regular" w:hAnsi="Cambria Math" w:cs="Times New Roman"/>
                    <w:szCs w:val="24"/>
                  </w:rPr>
                  <m:t>s</m:t>
                </m:r>
              </m:oMath>
            </m:oMathPara>
          </w:p>
        </w:tc>
        <w:tc>
          <w:tcPr>
            <w:tcW w:w="994" w:type="dxa"/>
            <w:shd w:val="clear" w:color="auto" w:fill="auto"/>
            <w:vAlign w:val="center"/>
          </w:tcPr>
          <w:p w14:paraId="7098492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64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3C964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79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5DBB3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33.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EE336B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uros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DB7FF1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33605501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263C4A9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animal weight in suckling piglets *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205683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47B705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910D7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BEB55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.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83EE6E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Kg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002C024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7FA06FB5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11A9E0D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Average animal weight in nursery pigs </w:t>
            </w:r>
            <w:r w:rsidRPr="009D2F62">
              <w:rPr>
                <w:rFonts w:eastAsia="WarnockPro-Regular" w:cs="Times New Roman"/>
                <w:b/>
                <w:szCs w:val="24"/>
                <w:vertAlign w:val="superscript"/>
              </w:rPr>
              <w:t>+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D23089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0D986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8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D1B9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6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39083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2.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CFDDA7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Kg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41B2B39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635E9659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48EA7A6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 xml:space="preserve">Average animal weight in fattening </w:t>
            </w:r>
            <w:r w:rsidRPr="009D2F62">
              <w:rPr>
                <w:rFonts w:eastAsia="WarnockPro-Regular" w:cs="Times New Roman"/>
                <w:b/>
                <w:szCs w:val="24"/>
                <w:vertAlign w:val="superscript"/>
              </w:rPr>
              <w:t>±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665860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FD3632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3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FBA3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7.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E8A5A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0.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F27DC4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Kg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73B274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50A27BA3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3EBAC01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verage animal price in 201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D67A0C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8EA54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.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67E2E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.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7945D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2.1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D77FA6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€/kg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ECD2F75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17)</w:t>
            </w:r>
          </w:p>
        </w:tc>
      </w:tr>
      <w:tr w:rsidR="009D2F62" w:rsidRPr="009D2F62" w14:paraId="745BE4B5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046DF7D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igs produced in 201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9CA45A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FDF013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3F7EB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6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EE02F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53.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CF54DB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Millions of heads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9B37351" w14:textId="77777777" w:rsidR="00363191" w:rsidRPr="009D2F62" w:rsidRDefault="00C21D5A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>
              <w:rPr>
                <w:rFonts w:eastAsia="WarnockPro-Regular" w:cs="Times New Roman"/>
                <w:szCs w:val="24"/>
              </w:rPr>
              <w:t>(17)</w:t>
            </w:r>
          </w:p>
        </w:tc>
      </w:tr>
      <w:tr w:rsidR="009D2F62" w:rsidRPr="009D2F62" w14:paraId="313401F5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0461DE6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moxicillin – Parenter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99CF4F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56FB89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0996E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EE12A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44E4D2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AF2019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203F8E58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333BD07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moxicillin – Premix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8B97BD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ED09E5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56D15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A99B6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2BB52A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75E85C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7693F9BC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4144986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Amoxicillin – Oral powder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F9706A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FE7E63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780EB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D985E8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9F2DFB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57C249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4881AC98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25E0957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Ceftiofur – Parenter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3D1B22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EAC01B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AC63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23D63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EDD134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23A7AB0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00A36CF4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31C72A6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Penicillin – Parenter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0B2431A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1C5113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3148F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C9D0A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255653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119AA33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3367F922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18977B06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Trimethoprim sulfamethoxazole – Parenter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657595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00C355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681A8C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CF4247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52E7A55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317CED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7A459586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36CD6911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Trimethoprim sulfamethoxazole – Premix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144713E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9B9169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A55CA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DF586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94ECE3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F4AF929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  <w:tr w:rsidR="009D2F62" w:rsidRPr="009D2F62" w14:paraId="6A981E7A" w14:textId="77777777" w:rsidTr="00363191">
        <w:trPr>
          <w:trHeight w:val="510"/>
        </w:trPr>
        <w:tc>
          <w:tcPr>
            <w:tcW w:w="3119" w:type="dxa"/>
            <w:shd w:val="clear" w:color="auto" w:fill="auto"/>
            <w:noWrap/>
            <w:vAlign w:val="center"/>
          </w:tcPr>
          <w:p w14:paraId="5A862ACB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rPr>
                <w:rFonts w:eastAsia="WarnockPro-Regular" w:cs="Times New Roman"/>
                <w:b/>
                <w:szCs w:val="24"/>
              </w:rPr>
            </w:pPr>
            <w:r w:rsidRPr="009D2F62">
              <w:rPr>
                <w:rFonts w:eastAsia="WarnockPro-Regular" w:cs="Times New Roman"/>
                <w:b/>
                <w:szCs w:val="24"/>
              </w:rPr>
              <w:t>Trimethoprim sulfamethoxazole – Oral powder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82483F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BE85D5F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2E4E4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2407C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-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84BF872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Cent €/</w:t>
            </w:r>
            <w:r w:rsidRPr="009D2F62">
              <w:rPr>
                <w:rFonts w:cs="Times New Roman"/>
                <w:szCs w:val="24"/>
              </w:rPr>
              <w:t xml:space="preserve"> </w:t>
            </w:r>
            <w:r w:rsidRPr="009D2F62">
              <w:rPr>
                <w:rFonts w:eastAsia="WarnockPro-Regular" w:cs="Times New Roman"/>
                <w:szCs w:val="24"/>
              </w:rPr>
              <w:t>kg of live weight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4587175D" w14:textId="77777777" w:rsidR="00363191" w:rsidRPr="009D2F62" w:rsidRDefault="00363191" w:rsidP="00F27665">
            <w:pPr>
              <w:tabs>
                <w:tab w:val="left" w:pos="1100"/>
                <w:tab w:val="left" w:pos="3980"/>
              </w:tabs>
              <w:spacing w:before="0" w:after="120"/>
              <w:jc w:val="center"/>
              <w:rPr>
                <w:rFonts w:eastAsia="WarnockPro-Regular" w:cs="Times New Roman"/>
                <w:szCs w:val="24"/>
              </w:rPr>
            </w:pPr>
            <w:r w:rsidRPr="009D2F62">
              <w:rPr>
                <w:rFonts w:eastAsia="WarnockPro-Regular" w:cs="Times New Roman"/>
                <w:szCs w:val="24"/>
              </w:rPr>
              <w:t>Expert opinion</w:t>
            </w:r>
          </w:p>
        </w:tc>
      </w:tr>
    </w:tbl>
    <w:p w14:paraId="22466BB0" w14:textId="3D1A3FFE" w:rsidR="0083242E" w:rsidRPr="005A7F25" w:rsidRDefault="0083242E" w:rsidP="005A7F25"/>
    <w:sectPr w:rsidR="0083242E" w:rsidRPr="005A7F25" w:rsidSect="00006C28">
      <w:pgSz w:w="12240" w:h="15840"/>
      <w:pgMar w:top="1135" w:right="1183" w:bottom="1135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arnockPro-Regular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90E"/>
    <w:rsid w:val="00006C28"/>
    <w:rsid w:val="00363191"/>
    <w:rsid w:val="0044490E"/>
    <w:rsid w:val="00464AA5"/>
    <w:rsid w:val="00504634"/>
    <w:rsid w:val="005A7F25"/>
    <w:rsid w:val="00654B0C"/>
    <w:rsid w:val="00655F97"/>
    <w:rsid w:val="0083242E"/>
    <w:rsid w:val="00905ADF"/>
    <w:rsid w:val="009D2F62"/>
    <w:rsid w:val="00BD44AE"/>
    <w:rsid w:val="00BF0D1A"/>
    <w:rsid w:val="00C21D5A"/>
    <w:rsid w:val="00F96BC7"/>
    <w:rsid w:val="00FB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30212"/>
  <w15:chartTrackingRefBased/>
  <w15:docId w15:val="{1D20D48F-AC0E-4B1A-993E-C55F4742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BD44A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BD44A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BD44A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BD44A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BD44A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BD44A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BD44A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BD44A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D44A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BD44AE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905ADF"/>
  </w:style>
  <w:style w:type="character" w:styleId="Refdecomentario">
    <w:name w:val="annotation reference"/>
    <w:basedOn w:val="Fuentedeprrafopredeter"/>
    <w:uiPriority w:val="99"/>
    <w:semiHidden/>
    <w:unhideWhenUsed/>
    <w:rsid w:val="00C21D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1D5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1D5A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1D5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1D5A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1D5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1D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83A3862779EA4D8701C2960704F713" ma:contentTypeVersion="11" ma:contentTypeDescription="Crear nuevo documento." ma:contentTypeScope="" ma:versionID="a3b74ea4b06e1b92a5f1d8728d284559">
  <xsd:schema xmlns:xsd="http://www.w3.org/2001/XMLSchema" xmlns:xs="http://www.w3.org/2001/XMLSchema" xmlns:p="http://schemas.microsoft.com/office/2006/metadata/properties" xmlns:ns2="1641caf7-0668-4386-9a0d-dc837dfaf539" xmlns:ns3="d358f05f-cc0e-4676-8c52-3b77b6abab9a" targetNamespace="http://schemas.microsoft.com/office/2006/metadata/properties" ma:root="true" ma:fieldsID="1fc0ec4ac655e8861ba9c67c4cc10f88" ns2:_="" ns3:_="">
    <xsd:import namespace="1641caf7-0668-4386-9a0d-dc837dfaf539"/>
    <xsd:import namespace="d358f05f-cc0e-4676-8c52-3b77b6abab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1caf7-0668-4386-9a0d-dc837dfaf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8f05f-cc0e-4676-8c52-3b77b6abab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46BA1A-E8B5-464A-BC77-62FAEB666E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D357A-4BFA-499D-BC29-6B6F62899B6D}"/>
</file>

<file path=customXml/itemProps3.xml><?xml version="1.0" encoding="utf-8"?>
<ds:datastoreItem xmlns:ds="http://schemas.openxmlformats.org/officeDocument/2006/customXml" ds:itemID="{BFD9D0DD-6574-49D3-A688-2A95EC231EE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3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Napp, Sebastian</cp:lastModifiedBy>
  <cp:revision>15</cp:revision>
  <dcterms:created xsi:type="dcterms:W3CDTF">2021-03-02T07:25:00Z</dcterms:created>
  <dcterms:modified xsi:type="dcterms:W3CDTF">2021-03-0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3A3862779EA4D8701C2960704F713</vt:lpwstr>
  </property>
</Properties>
</file>